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  <w:lang w:eastAsia="en-MY"/>
        </w:rPr>
        <w:t>Additional file 2. Excluded studies and the reasons for exclus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eastAsia="en-MY"/>
        </w:rPr>
      </w:pPr>
      <w:r>
        <w:rPr>
          <w:rFonts w:cs="Times New Roman" w:ascii="Times New Roman" w:hAnsi="Times New Roman"/>
          <w:sz w:val="24"/>
          <w:szCs w:val="24"/>
          <w:lang w:eastAsia="en-MY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3210"/>
        <w:gridCol w:w="7711"/>
      </w:tblGrid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rst author, year of publication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in reasons for exclusion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ull citations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color w:val="231F20"/>
                <w:sz w:val="24"/>
                <w:szCs w:val="24"/>
                <w:lang w:eastAsia="en-MY"/>
              </w:rPr>
              <w:t>Chaveepojnkamjorn, 2004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indicated intersectoral action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veepojnkamjorn W, Pichainarong N. Malaria infection among the migrant population along the Thai-Myanmar border area. Southeast Asian J Trop Med Public Health. 2004; 35:48-52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oore, 2008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pecific data for  intersectoral involvement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ore SJ, Min X, Hill N, et al. Border malaria in China: knowledge and use of personal protection by minority populations and implications for malaria control: a questionnaire-based survey. BMC Public Health. 2008; 8:344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hamsiriwatchara,2011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on malaria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Khamsiriwatchara A, Wangroongsarb P, Thwing J, et al. Respondent-driven sampling on the Thailand-Cambodia border. I. Can malaria cases be contained in mobile migrant workers? </w:t>
            </w:r>
            <w:r>
              <w:rPr>
                <w:rStyle w:val="Refjournal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alar J.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11;</w:t>
            </w:r>
            <w:r>
              <w:rPr>
                <w:rStyle w:val="Refvol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:120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Breeveld, 2012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pecific to 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eeveld FJ, Vreden SG, Grobusch MP. History of malaria research and its contribution to the malaria control success in Suriname: a review. Malar J. 2012;11:95. 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color w:val="131413"/>
                <w:sz w:val="24"/>
                <w:szCs w:val="24"/>
                <w:lang w:eastAsia="en-MY"/>
              </w:rPr>
              <w:t>Cao,2014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surveillance system, Multi-sectors, but not with 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ao J, Sturrock HJW, Cotter C, et al. Communicating and monitoring surveillance and response activities for malaria elimination: China’s ‘‘1-3-7’’ strategy. PLoS Med .2014. 11(5): e1001642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Pindolia, 2014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indicated intersectoral action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dolia DK, Garcia AJ, Huang Z, et al. Quantifying cross-border movements and migrations for guiding the strategic planning of malaria control and elimination. Malar J. 2014; 13:169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izzoni, 2014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n empirical study, but a modelling study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zzoni M, Bajardi P, Decuyper A, et al. On the use of human mobility proxies for modeling epidemics. PLoS Comput Biol. 2014;10:e1003716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Nyunt,2015 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olecular surveillance,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 indicated intersectoral actions/ MMPs 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unt MH, Shein T, Zaw NN, et al. Molecular evidence of drug resistance in asymptomatic malaria infections, Myanmar, 2015. Emerg Infect Dis. 2017;23:517-520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Rosas-Aguirre, 2015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pecific to 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as-Aguirre A, Speybroeck N, Llanos-Cuentas A, et al. Hotspots of malaria transmission in the Peruvian Amazon: rapid assessment through a parasitological and serological survey. PLoS One. 2015;10:e0137458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Zhou,2015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-7”, not clear about the intersectoral  involvement or 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u SS, Zhang SS, Zhang L, et al. China's 1-3-7 surveillance and response strategy for malaria elimination: Is case reporting, investigation and foci response happening according to plan? Infect Dis Poverty. 2015;4:55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Chihanga, 2016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-7”, not clear about the intersectoral involvement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hanga S, Haque U, Chanda E, et al.  Malaria elimination in Botswana, 2012-2014: achievements and challenges. Parasit Vectors. 2016;9:99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de Santi, 2016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pecific data for intersectoral involvement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Santi V P, Girod R, Mura M, et al. Epidemiological and entomological studies of a malaria outbreak among French armed forces deployed at illegal gold mining sites reveal new aspects of the disease's transmission in French Guiana. Malar J. 2016;15:35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Feng,2016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-7”, not clear about the multisector involvement or 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ng J, Liu J, Feng X, et al. Towards malaria elimination: monitoring and evaluation of the "1-3-7" approach at the China-Myanmar border. Am J Trop Med Hyg. 2016;95:806-10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Gueye, 2016 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e overlapped data/information with an included study 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eye C S, Newby G, Tulloch J, et al. The central role of national programme management for the achievement of malaria elimination: a cross case-study analysis of nine malaria programmes. Malar J. 2016;15:488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Lu, 2016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-3-7”, not clear about the multisector involvement or MMPs 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 G, Liu Y, Beiersmann C, et al. Challenges in and lessons learned during the implementation of the 1-3-7 malaria surveillance and response strategy in China: a qualitative study. Infect Dis Poverty. 2016;5:94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HO, 2016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on plan for IDPs/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HO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Plan of action for malaria elimination 2016-2020. USA, Washington DC. 2016.</w:t>
            </w:r>
          </w:p>
        </w:tc>
      </w:tr>
      <w:tr>
        <w:trPr/>
        <w:tc>
          <w:tcPr>
            <w:tcW w:w="30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cht,2017</w:t>
            </w:r>
          </w:p>
        </w:tc>
        <w:tc>
          <w:tcPr>
            <w:tcW w:w="3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pecific information about MMPs</w:t>
            </w:r>
          </w:p>
        </w:tc>
        <w:tc>
          <w:tcPr>
            <w:tcW w:w="7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Recht J, Siqueira AM, Monteiro WM, et al. Malaria in Brazil, Colombia, Peru and Venezuela: current challenges in malaria control and elimination.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en-MY"/>
              </w:rPr>
              <w:t>Malaria 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. 2017;16:273. </w:t>
            </w:r>
          </w:p>
        </w:tc>
      </w:tr>
    </w:tbl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P: Mobile and migrant populatio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10:15:00Z</dcterms:created>
  <dc:creator>Cho Naing</dc:creator>
  <dc:description/>
  <cp:keywords/>
  <dc:language>en-US</dc:language>
  <cp:lastModifiedBy>0013914</cp:lastModifiedBy>
  <cp:lastPrinted>2018-08-21T18:02:00Z</cp:lastPrinted>
  <dcterms:modified xsi:type="dcterms:W3CDTF">2018-11-02T01:30:00Z</dcterms:modified>
  <cp:revision>6</cp:revision>
  <dc:subject/>
  <dc:title/>
</cp:coreProperties>
</file>